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C8E" w:rsidRDefault="008C6B06" w:rsidP="00F554FC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upplement </w:t>
      </w:r>
      <w:r w:rsidR="00B05A70">
        <w:rPr>
          <w:rFonts w:ascii="Times New Roman" w:hAnsi="Times New Roman" w:cs="Times New Roman"/>
          <w:szCs w:val="20"/>
        </w:rPr>
        <w:t>3</w:t>
      </w:r>
      <w:r w:rsidR="000D1D7F">
        <w:rPr>
          <w:rFonts w:ascii="Times New Roman" w:hAnsi="Times New Roman" w:cs="Times New Roman" w:hint="eastAsia"/>
          <w:szCs w:val="20"/>
        </w:rPr>
        <w:t xml:space="preserve">. </w:t>
      </w:r>
      <w:r w:rsidR="00811DEC">
        <w:rPr>
          <w:rFonts w:ascii="Times New Roman" w:hAnsi="Times New Roman" w:cs="Times New Roman" w:hint="eastAsia"/>
          <w:szCs w:val="20"/>
        </w:rPr>
        <w:t xml:space="preserve">Subgroup analysis of </w:t>
      </w:r>
      <w:r w:rsidR="006658BB">
        <w:rPr>
          <w:rFonts w:ascii="Times New Roman" w:hAnsi="Times New Roman" w:cs="Times New Roman" w:hint="eastAsia"/>
          <w:szCs w:val="20"/>
        </w:rPr>
        <w:t>adj</w:t>
      </w:r>
      <w:bookmarkStart w:id="0" w:name="_GoBack"/>
      <w:bookmarkEnd w:id="0"/>
      <w:r w:rsidR="006658BB">
        <w:rPr>
          <w:rFonts w:ascii="Times New Roman" w:hAnsi="Times New Roman" w:cs="Times New Roman" w:hint="eastAsia"/>
          <w:szCs w:val="20"/>
        </w:rPr>
        <w:t xml:space="preserve">usted </w:t>
      </w:r>
      <w:r w:rsidR="00811DEC">
        <w:rPr>
          <w:rFonts w:ascii="Times New Roman" w:hAnsi="Times New Roman" w:cs="Times New Roman" w:hint="eastAsia"/>
          <w:szCs w:val="20"/>
        </w:rPr>
        <w:t>o</w:t>
      </w:r>
      <w:r w:rsidR="000C7B6C">
        <w:rPr>
          <w:rFonts w:ascii="Times New Roman" w:hAnsi="Times New Roman" w:cs="Times New Roman" w:hint="eastAsia"/>
          <w:szCs w:val="20"/>
        </w:rPr>
        <w:t xml:space="preserve">dds ratios of sedentary </w:t>
      </w:r>
      <w:r w:rsidR="005C74F8">
        <w:rPr>
          <w:rFonts w:ascii="Times New Roman" w:hAnsi="Times New Roman" w:cs="Times New Roman" w:hint="eastAsia"/>
          <w:szCs w:val="20"/>
        </w:rPr>
        <w:t>time</w:t>
      </w:r>
      <w:r w:rsidR="000C7B6C">
        <w:rPr>
          <w:rFonts w:ascii="Times New Roman" w:hAnsi="Times New Roman" w:cs="Times New Roman" w:hint="eastAsia"/>
          <w:szCs w:val="20"/>
        </w:rPr>
        <w:t xml:space="preserve"> for hypertension, diabetes mellitus, and hyperlipidemia </w:t>
      </w:r>
      <w:r w:rsidR="00811DEC">
        <w:rPr>
          <w:rFonts w:ascii="Times New Roman" w:hAnsi="Times New Roman" w:cs="Times New Roman" w:hint="eastAsia"/>
          <w:szCs w:val="20"/>
        </w:rPr>
        <w:t xml:space="preserve">according to the occupation groups </w:t>
      </w:r>
      <w:r>
        <w:rPr>
          <w:rFonts w:ascii="Times New Roman" w:hAnsi="Times New Roman" w:cs="Times New Roman"/>
          <w:szCs w:val="20"/>
        </w:rPr>
        <w:t xml:space="preserve">in female </w:t>
      </w:r>
      <w:r w:rsidR="000C7B6C">
        <w:rPr>
          <w:rFonts w:ascii="Times New Roman" w:hAnsi="Times New Roman" w:cs="Times New Roman" w:hint="eastAsia"/>
          <w:szCs w:val="20"/>
        </w:rPr>
        <w:t>using multiple logistic regression analyses with complex sampling</w:t>
      </w:r>
    </w:p>
    <w:tbl>
      <w:tblPr>
        <w:tblStyle w:val="a3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1701"/>
        <w:gridCol w:w="1559"/>
        <w:gridCol w:w="992"/>
        <w:gridCol w:w="1560"/>
        <w:gridCol w:w="992"/>
        <w:gridCol w:w="1559"/>
        <w:gridCol w:w="992"/>
      </w:tblGrid>
      <w:tr w:rsidR="006B0117" w:rsidRPr="00F554FC" w:rsidTr="00035C6C">
        <w:tc>
          <w:tcPr>
            <w:tcW w:w="2093" w:type="dxa"/>
            <w:gridSpan w:val="2"/>
            <w:tcBorders>
              <w:bottom w:val="nil"/>
            </w:tcBorders>
          </w:tcPr>
          <w:p w:rsidR="006B0117" w:rsidRPr="00CC09C7" w:rsidRDefault="006B0117" w:rsidP="00DA19E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gridSpan w:val="2"/>
            <w:tcBorders>
              <w:bottom w:val="nil"/>
            </w:tcBorders>
          </w:tcPr>
          <w:p w:rsidR="006B0117" w:rsidRPr="00CC09C7" w:rsidRDefault="006B0117" w:rsidP="00C56EA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F6B82CF" wp14:editId="6A861FC8">
                      <wp:simplePos x="0" y="0"/>
                      <wp:positionH relativeFrom="column">
                        <wp:posOffset>38887</wp:posOffset>
                      </wp:positionH>
                      <wp:positionV relativeFrom="paragraph">
                        <wp:posOffset>206680</wp:posOffset>
                      </wp:positionV>
                      <wp:extent cx="1345997" cy="0"/>
                      <wp:effectExtent l="0" t="0" r="26035" b="19050"/>
                      <wp:wrapNone/>
                      <wp:docPr id="5" name="직선 연결선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599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9E2DD9" id="직선 연결선 5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05pt,16.25pt" to="109.0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" strokecolor="black [3213]"/>
                  </w:pict>
                </mc:Fallback>
              </mc:AlternateContent>
            </w:r>
            <w:r w:rsidR="000C7B6C" w:rsidRPr="00CC09C7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2552" w:type="dxa"/>
            <w:gridSpan w:val="2"/>
            <w:tcBorders>
              <w:bottom w:val="nil"/>
            </w:tcBorders>
          </w:tcPr>
          <w:p w:rsidR="006B0117" w:rsidRPr="00CC09C7" w:rsidRDefault="006B0117" w:rsidP="000D1D7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67E1AAB" wp14:editId="1ED1D1E3">
                      <wp:simplePos x="0" y="0"/>
                      <wp:positionH relativeFrom="column">
                        <wp:posOffset>-13792</wp:posOffset>
                      </wp:positionH>
                      <wp:positionV relativeFrom="paragraph">
                        <wp:posOffset>206680</wp:posOffset>
                      </wp:positionV>
                      <wp:extent cx="1404467" cy="0"/>
                      <wp:effectExtent l="0" t="0" r="24765" b="19050"/>
                      <wp:wrapNone/>
                      <wp:docPr id="4" name="직선 연결선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0446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8B514B" id="직선 연결선 4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1pt,16.25pt" to="109.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" strokecolor="black [3213]"/>
                  </w:pict>
                </mc:Fallback>
              </mc:AlternateContent>
            </w:r>
            <w:r w:rsidR="000C7B6C" w:rsidRPr="00CC09C7">
              <w:rPr>
                <w:rFonts w:ascii="Times New Roman" w:hAnsi="Times New Roman" w:cs="Times New Roman" w:hint="eastAsia"/>
                <w:szCs w:val="20"/>
              </w:rPr>
              <w:t>Diabetes Mellitus</w:t>
            </w:r>
          </w:p>
        </w:tc>
        <w:tc>
          <w:tcPr>
            <w:tcW w:w="2551" w:type="dxa"/>
            <w:gridSpan w:val="2"/>
            <w:tcBorders>
              <w:bottom w:val="nil"/>
            </w:tcBorders>
          </w:tcPr>
          <w:p w:rsidR="006B0117" w:rsidRPr="00CC09C7" w:rsidRDefault="006B0117" w:rsidP="00281C8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26DBB0B" wp14:editId="76AD7D12">
                      <wp:simplePos x="0" y="0"/>
                      <wp:positionH relativeFrom="column">
                        <wp:posOffset>14630</wp:posOffset>
                      </wp:positionH>
                      <wp:positionV relativeFrom="paragraph">
                        <wp:posOffset>206680</wp:posOffset>
                      </wp:positionV>
                      <wp:extent cx="1433780" cy="0"/>
                      <wp:effectExtent l="0" t="0" r="14605" b="19050"/>
                      <wp:wrapNone/>
                      <wp:docPr id="6" name="직선 연결선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337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10D433" id="직선 연결선 6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15pt,16.25pt" to="114.0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" strokecolor="black [3213]"/>
                  </w:pict>
                </mc:Fallback>
              </mc:AlternateContent>
            </w:r>
            <w:r w:rsidR="000C7B6C" w:rsidRPr="00CC09C7">
              <w:rPr>
                <w:rFonts w:ascii="Times New Roman" w:hAnsi="Times New Roman" w:cs="Times New Roman" w:hint="eastAsia"/>
                <w:szCs w:val="20"/>
              </w:rPr>
              <w:t>Hyperlipidemia</w:t>
            </w:r>
          </w:p>
        </w:tc>
      </w:tr>
      <w:tr w:rsidR="0020353E" w:rsidRPr="00F554FC" w:rsidTr="00035C6C">
        <w:tc>
          <w:tcPr>
            <w:tcW w:w="2093" w:type="dxa"/>
            <w:gridSpan w:val="2"/>
            <w:tcBorders>
              <w:top w:val="nil"/>
              <w:bottom w:val="single" w:sz="4" w:space="0" w:color="auto"/>
            </w:tcBorders>
          </w:tcPr>
          <w:p w:rsidR="0020353E" w:rsidRPr="00CC09C7" w:rsidRDefault="0020353E" w:rsidP="005C74F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 xml:space="preserve">Sedentary </w:t>
            </w:r>
            <w:r w:rsidR="005C74F8" w:rsidRPr="00CC09C7">
              <w:rPr>
                <w:rFonts w:ascii="Times New Roman" w:hAnsi="Times New Roman" w:cs="Times New Roman" w:hint="eastAsia"/>
                <w:szCs w:val="20"/>
              </w:rPr>
              <w:t xml:space="preserve">Time </w:t>
            </w:r>
            <w:r w:rsidR="00C703F9" w:rsidRPr="00CC09C7">
              <w:rPr>
                <w:rFonts w:ascii="Times New Roman" w:hAnsi="Times New Roman" w:cs="Times New Roman" w:hint="eastAsia"/>
                <w:szCs w:val="20"/>
              </w:rPr>
              <w:t>(h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20353E" w:rsidRPr="00CC09C7" w:rsidRDefault="0020353E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CC09C7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0353E" w:rsidRPr="00CC09C7" w:rsidRDefault="0020353E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20353E" w:rsidRPr="00CC09C7" w:rsidRDefault="0020353E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/>
                <w:szCs w:val="20"/>
              </w:rPr>
              <w:t>A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0353E" w:rsidRPr="00CC09C7" w:rsidRDefault="0020353E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20353E" w:rsidRPr="00CC09C7" w:rsidRDefault="0020353E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/>
                <w:szCs w:val="20"/>
              </w:rPr>
              <w:t>A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0353E" w:rsidRPr="00F554FC" w:rsidRDefault="0020353E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554FC"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6F72A7" w:rsidRPr="00F554FC" w:rsidTr="00035C6C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:rsidR="001858CE" w:rsidRDefault="008C6B06" w:rsidP="00972B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mployed</w:t>
            </w:r>
            <w:r w:rsidR="0071698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6F72A7" w:rsidRPr="00CC09C7" w:rsidRDefault="0071698B" w:rsidP="00972B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 = 78,18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F72A7" w:rsidRPr="00CC09C7" w:rsidRDefault="006F72A7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F72A7" w:rsidRPr="00CC09C7" w:rsidRDefault="00514FE8" w:rsidP="0071698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71698B">
              <w:rPr>
                <w:rFonts w:ascii="Times New Roman" w:hAnsi="Times New Roman" w:cs="Times New Roman"/>
                <w:szCs w:val="20"/>
              </w:rPr>
              <w:t>48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F72A7" w:rsidRPr="00CC09C7" w:rsidRDefault="006F72A7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F72A7" w:rsidRPr="00CC09C7" w:rsidRDefault="00B401CB" w:rsidP="001858C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1858CE">
              <w:rPr>
                <w:rFonts w:ascii="Times New Roman" w:hAnsi="Times New Roman" w:cs="Times New Roman"/>
                <w:szCs w:val="20"/>
              </w:rPr>
              <w:t>32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F72A7" w:rsidRPr="00CC09C7" w:rsidRDefault="006F72A7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F72A7" w:rsidRPr="00F554FC" w:rsidRDefault="00634247" w:rsidP="001858C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1858CE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Cs w:val="20"/>
              </w:rPr>
              <w:t>1*</w:t>
            </w:r>
          </w:p>
        </w:tc>
      </w:tr>
      <w:tr w:rsidR="00B401CB" w:rsidRPr="00F554FC" w:rsidTr="00035C6C">
        <w:tc>
          <w:tcPr>
            <w:tcW w:w="392" w:type="dxa"/>
          </w:tcPr>
          <w:p w:rsidR="00B401CB" w:rsidRPr="00CC09C7" w:rsidRDefault="00B401CB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401CB" w:rsidRPr="00CC09C7" w:rsidRDefault="00B401CB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09C7">
              <w:rPr>
                <w:rFonts w:ascii="Times New Roman" w:eastAsiaTheme="minorHAnsi" w:hAnsi="Times New Roman" w:cs="Times New Roman"/>
                <w:sz w:val="22"/>
              </w:rPr>
              <w:t>&lt;1h</w:t>
            </w:r>
          </w:p>
        </w:tc>
        <w:tc>
          <w:tcPr>
            <w:tcW w:w="1559" w:type="dxa"/>
          </w:tcPr>
          <w:p w:rsidR="00B401CB" w:rsidRPr="00CC09C7" w:rsidRDefault="00514FE8" w:rsidP="006E178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B401CB" w:rsidRPr="00CC09C7" w:rsidRDefault="00B401CB" w:rsidP="00483FF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B401CB" w:rsidRPr="00CC09C7" w:rsidRDefault="00B401CB" w:rsidP="00FA434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B401CB" w:rsidRPr="00F554FC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1CB" w:rsidRPr="00F554FC" w:rsidTr="00035C6C">
        <w:tc>
          <w:tcPr>
            <w:tcW w:w="392" w:type="dxa"/>
          </w:tcPr>
          <w:p w:rsidR="00B401CB" w:rsidRPr="00CC09C7" w:rsidRDefault="00B401CB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401CB" w:rsidRPr="00CC09C7" w:rsidRDefault="00B401CB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09C7">
              <w:rPr>
                <w:rFonts w:ascii="Times New Roman" w:eastAsiaTheme="minorHAnsi" w:hAnsi="Times New Roman" w:cs="Times New Roman"/>
                <w:sz w:val="22"/>
              </w:rPr>
              <w:t>≥1h, &lt;2h</w:t>
            </w:r>
          </w:p>
        </w:tc>
        <w:tc>
          <w:tcPr>
            <w:tcW w:w="1559" w:type="dxa"/>
          </w:tcPr>
          <w:p w:rsidR="00B401CB" w:rsidRPr="00CC09C7" w:rsidRDefault="0071698B" w:rsidP="0071698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134E16" w:rsidRPr="00CC09C7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6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34E16" w:rsidRPr="00CC09C7">
              <w:rPr>
                <w:rFonts w:ascii="Times New Roman" w:hAnsi="Times New Roman" w:cs="Times New Roman" w:hint="eastAsia"/>
                <w:szCs w:val="20"/>
              </w:rPr>
              <w:t>(0.</w:t>
            </w:r>
            <w:r>
              <w:rPr>
                <w:rFonts w:ascii="Times New Roman" w:hAnsi="Times New Roman" w:cs="Times New Roman"/>
                <w:szCs w:val="20"/>
              </w:rPr>
              <w:t>97</w:t>
            </w:r>
            <w:r w:rsidR="00134E16"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>
              <w:rPr>
                <w:rFonts w:ascii="Times New Roman" w:hAnsi="Times New Roman" w:cs="Times New Roman"/>
                <w:szCs w:val="20"/>
              </w:rPr>
              <w:t>16</w:t>
            </w:r>
            <w:r w:rsidR="00134E16"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B401CB" w:rsidRPr="00CC09C7" w:rsidRDefault="00B401CB" w:rsidP="001858C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858CE">
              <w:rPr>
                <w:rFonts w:ascii="Times New Roman" w:hAnsi="Times New Roman" w:cs="Times New Roman"/>
                <w:szCs w:val="20"/>
              </w:rPr>
              <w:t>11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0.</w:t>
            </w:r>
            <w:r w:rsidR="001858CE">
              <w:rPr>
                <w:rFonts w:ascii="Times New Roman" w:hAnsi="Times New Roman" w:cs="Times New Roman"/>
                <w:szCs w:val="20"/>
              </w:rPr>
              <w:t>94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2</w:t>
            </w:r>
            <w:r w:rsidR="001858CE">
              <w:rPr>
                <w:rFonts w:ascii="Times New Roman" w:hAnsi="Times New Roman" w:cs="Times New Roman"/>
                <w:szCs w:val="20"/>
              </w:rPr>
              <w:t>9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B401CB" w:rsidRPr="00CC09C7" w:rsidRDefault="002073CC" w:rsidP="001858C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0.9</w:t>
            </w:r>
            <w:r w:rsidR="001858CE">
              <w:rPr>
                <w:rFonts w:ascii="Times New Roman" w:hAnsi="Times New Roman" w:cs="Times New Roman"/>
                <w:szCs w:val="20"/>
              </w:rPr>
              <w:t>9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0.</w:t>
            </w:r>
            <w:r w:rsidR="001858CE">
              <w:rPr>
                <w:rFonts w:ascii="Times New Roman" w:hAnsi="Times New Roman" w:cs="Times New Roman"/>
                <w:szCs w:val="20"/>
              </w:rPr>
              <w:t>90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1858CE">
              <w:rPr>
                <w:rFonts w:ascii="Times New Roman" w:hAnsi="Times New Roman" w:cs="Times New Roman"/>
                <w:szCs w:val="20"/>
              </w:rPr>
              <w:t>09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F554FC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1CB" w:rsidRPr="00F554FC" w:rsidTr="00035C6C">
        <w:tc>
          <w:tcPr>
            <w:tcW w:w="392" w:type="dxa"/>
          </w:tcPr>
          <w:p w:rsidR="00B401CB" w:rsidRPr="00CC09C7" w:rsidRDefault="00B401CB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401CB" w:rsidRPr="00CC09C7" w:rsidRDefault="00B401CB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09C7">
              <w:rPr>
                <w:rFonts w:ascii="Times New Roman" w:eastAsiaTheme="minorHAnsi" w:hAnsi="Times New Roman" w:cs="Times New Roman"/>
                <w:sz w:val="22"/>
              </w:rPr>
              <w:t>≥2h, &lt;3h</w:t>
            </w:r>
          </w:p>
        </w:tc>
        <w:tc>
          <w:tcPr>
            <w:tcW w:w="1559" w:type="dxa"/>
          </w:tcPr>
          <w:p w:rsidR="00B401CB" w:rsidRPr="00CC09C7" w:rsidRDefault="00134E16" w:rsidP="0071698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71698B">
              <w:rPr>
                <w:rFonts w:ascii="Times New Roman" w:hAnsi="Times New Roman" w:cs="Times New Roman"/>
                <w:szCs w:val="20"/>
              </w:rPr>
              <w:t>02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0.9</w:t>
            </w:r>
            <w:r w:rsidR="0071698B">
              <w:rPr>
                <w:rFonts w:ascii="Times New Roman" w:hAnsi="Times New Roman" w:cs="Times New Roman"/>
                <w:szCs w:val="20"/>
              </w:rPr>
              <w:t>2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13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B401CB" w:rsidRPr="00CC09C7" w:rsidRDefault="00B401CB" w:rsidP="001858C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10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0.9</w:t>
            </w:r>
            <w:r w:rsidR="001858CE">
              <w:rPr>
                <w:rFonts w:ascii="Times New Roman" w:hAnsi="Times New Roman" w:cs="Times New Roman"/>
                <w:szCs w:val="20"/>
              </w:rPr>
              <w:t>3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30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B401CB" w:rsidRPr="00CC09C7" w:rsidRDefault="002073CC" w:rsidP="001858C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1858CE">
              <w:rPr>
                <w:rFonts w:ascii="Times New Roman" w:hAnsi="Times New Roman" w:cs="Times New Roman"/>
                <w:szCs w:val="20"/>
              </w:rPr>
              <w:t>4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0.</w:t>
            </w:r>
            <w:r w:rsidR="001858CE">
              <w:rPr>
                <w:rFonts w:ascii="Times New Roman" w:hAnsi="Times New Roman" w:cs="Times New Roman"/>
                <w:szCs w:val="20"/>
              </w:rPr>
              <w:t>94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1</w:t>
            </w:r>
            <w:r w:rsidR="001858CE">
              <w:rPr>
                <w:rFonts w:ascii="Times New Roman" w:hAnsi="Times New Roman" w:cs="Times New Roman"/>
                <w:szCs w:val="20"/>
              </w:rPr>
              <w:t>5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F554FC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1CB" w:rsidRPr="00F554FC" w:rsidTr="00035C6C">
        <w:tc>
          <w:tcPr>
            <w:tcW w:w="392" w:type="dxa"/>
          </w:tcPr>
          <w:p w:rsidR="00B401CB" w:rsidRPr="00CC09C7" w:rsidRDefault="00B401CB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401CB" w:rsidRPr="00CC09C7" w:rsidRDefault="00B401CB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09C7">
              <w:rPr>
                <w:rFonts w:ascii="Times New Roman" w:eastAsiaTheme="minorHAnsi" w:hAnsi="Times New Roman" w:cs="Times New Roman"/>
                <w:sz w:val="22"/>
              </w:rPr>
              <w:t>≥3h, &lt;4h</w:t>
            </w:r>
          </w:p>
        </w:tc>
        <w:tc>
          <w:tcPr>
            <w:tcW w:w="1559" w:type="dxa"/>
          </w:tcPr>
          <w:p w:rsidR="00B401CB" w:rsidRPr="00CC09C7" w:rsidRDefault="00134E16" w:rsidP="0071698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71698B">
              <w:rPr>
                <w:rFonts w:ascii="Times New Roman" w:hAnsi="Times New Roman" w:cs="Times New Roman"/>
                <w:szCs w:val="20"/>
              </w:rPr>
              <w:t>1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0.9</w:t>
            </w:r>
            <w:r w:rsidR="0071698B">
              <w:rPr>
                <w:rFonts w:ascii="Times New Roman" w:hAnsi="Times New Roman" w:cs="Times New Roman"/>
                <w:szCs w:val="20"/>
              </w:rPr>
              <w:t>8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71698B">
              <w:rPr>
                <w:rFonts w:ascii="Times New Roman" w:hAnsi="Times New Roman" w:cs="Times New Roman"/>
                <w:szCs w:val="20"/>
              </w:rPr>
              <w:t>26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B401CB" w:rsidRPr="00CC09C7" w:rsidRDefault="00B401CB" w:rsidP="001858C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858CE">
              <w:rPr>
                <w:rFonts w:ascii="Times New Roman" w:hAnsi="Times New Roman" w:cs="Times New Roman"/>
                <w:szCs w:val="20"/>
              </w:rPr>
              <w:t>15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1858CE">
              <w:rPr>
                <w:rFonts w:ascii="Times New Roman" w:hAnsi="Times New Roman" w:cs="Times New Roman"/>
                <w:szCs w:val="20"/>
              </w:rPr>
              <w:t>0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.</w:t>
            </w:r>
            <w:r w:rsidR="001858CE">
              <w:rPr>
                <w:rFonts w:ascii="Times New Roman" w:hAnsi="Times New Roman" w:cs="Times New Roman"/>
                <w:szCs w:val="20"/>
              </w:rPr>
              <w:t>94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4</w:t>
            </w:r>
            <w:r w:rsidR="001858CE">
              <w:rPr>
                <w:rFonts w:ascii="Times New Roman" w:hAnsi="Times New Roman" w:cs="Times New Roman"/>
                <w:szCs w:val="20"/>
              </w:rPr>
              <w:t>2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B401CB" w:rsidRPr="00CC09C7" w:rsidRDefault="002073CC" w:rsidP="001858C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858CE">
              <w:rPr>
                <w:rFonts w:ascii="Times New Roman" w:hAnsi="Times New Roman" w:cs="Times New Roman"/>
                <w:szCs w:val="20"/>
              </w:rPr>
              <w:t>09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0.96-1.</w:t>
            </w:r>
            <w:r w:rsidR="001858CE">
              <w:rPr>
                <w:rFonts w:ascii="Times New Roman" w:hAnsi="Times New Roman" w:cs="Times New Roman"/>
                <w:szCs w:val="20"/>
              </w:rPr>
              <w:t>24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F554FC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1CB" w:rsidRPr="00F554FC" w:rsidTr="00035C6C">
        <w:tc>
          <w:tcPr>
            <w:tcW w:w="392" w:type="dxa"/>
          </w:tcPr>
          <w:p w:rsidR="00B401CB" w:rsidRPr="00CC09C7" w:rsidRDefault="00B401CB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401CB" w:rsidRPr="00CC09C7" w:rsidRDefault="00B401CB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09C7">
              <w:rPr>
                <w:rFonts w:ascii="Times New Roman" w:eastAsiaTheme="minorHAnsi" w:hAnsi="Times New Roman" w:cs="Times New Roman"/>
                <w:sz w:val="22"/>
              </w:rPr>
              <w:t>≥4h</w:t>
            </w:r>
          </w:p>
        </w:tc>
        <w:tc>
          <w:tcPr>
            <w:tcW w:w="1559" w:type="dxa"/>
          </w:tcPr>
          <w:p w:rsidR="00B401CB" w:rsidRPr="00CC09C7" w:rsidRDefault="00134E16" w:rsidP="0071698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71698B">
              <w:rPr>
                <w:rFonts w:ascii="Times New Roman" w:hAnsi="Times New Roman" w:cs="Times New Roman"/>
                <w:szCs w:val="20"/>
              </w:rPr>
              <w:t>5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0.9</w:t>
            </w:r>
            <w:r w:rsidR="0071698B">
              <w:rPr>
                <w:rFonts w:ascii="Times New Roman" w:hAnsi="Times New Roman" w:cs="Times New Roman"/>
                <w:szCs w:val="20"/>
              </w:rPr>
              <w:t>2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71698B">
              <w:rPr>
                <w:rFonts w:ascii="Times New Roman" w:hAnsi="Times New Roman" w:cs="Times New Roman"/>
                <w:szCs w:val="20"/>
              </w:rPr>
              <w:t>20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B401CB" w:rsidRPr="00CC09C7" w:rsidRDefault="00B401CB" w:rsidP="001858C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3</w:t>
            </w:r>
            <w:r w:rsidR="001858CE">
              <w:rPr>
                <w:rFonts w:ascii="Times New Roman" w:hAnsi="Times New Roman" w:cs="Times New Roman"/>
                <w:szCs w:val="20"/>
              </w:rPr>
              <w:t>9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1858CE">
              <w:rPr>
                <w:rFonts w:ascii="Times New Roman" w:hAnsi="Times New Roman" w:cs="Times New Roman"/>
                <w:szCs w:val="20"/>
              </w:rPr>
              <w:t>14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1858CE">
              <w:rPr>
                <w:rFonts w:ascii="Times New Roman" w:hAnsi="Times New Roman" w:cs="Times New Roman"/>
                <w:szCs w:val="20"/>
              </w:rPr>
              <w:t>70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B401CB" w:rsidRPr="00CC09C7" w:rsidRDefault="002073CC" w:rsidP="001858C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858CE">
              <w:rPr>
                <w:rFonts w:ascii="Times New Roman" w:hAnsi="Times New Roman" w:cs="Times New Roman"/>
                <w:szCs w:val="20"/>
              </w:rPr>
              <w:t>21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1858CE">
              <w:rPr>
                <w:rFonts w:ascii="Times New Roman" w:hAnsi="Times New Roman" w:cs="Times New Roman"/>
                <w:szCs w:val="20"/>
              </w:rPr>
              <w:t>06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1858CE">
              <w:rPr>
                <w:rFonts w:ascii="Times New Roman" w:hAnsi="Times New Roman" w:cs="Times New Roman"/>
                <w:szCs w:val="20"/>
              </w:rPr>
              <w:t>38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F554FC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392F" w:rsidRPr="00F554FC" w:rsidTr="00035C6C">
        <w:tc>
          <w:tcPr>
            <w:tcW w:w="2093" w:type="dxa"/>
            <w:gridSpan w:val="2"/>
          </w:tcPr>
          <w:p w:rsidR="001858CE" w:rsidRDefault="008C6B06" w:rsidP="0042392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nemployed</w:t>
            </w:r>
            <w:r w:rsidR="001858C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42392F" w:rsidRPr="00CC09C7" w:rsidRDefault="001858CE" w:rsidP="0042392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 = 49</w:t>
            </w:r>
            <w:r w:rsidR="00EB1A8A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>339)</w:t>
            </w:r>
          </w:p>
        </w:tc>
        <w:tc>
          <w:tcPr>
            <w:tcW w:w="1559" w:type="dxa"/>
          </w:tcPr>
          <w:p w:rsidR="0042392F" w:rsidRPr="00CC09C7" w:rsidRDefault="0042392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392F" w:rsidRPr="00CC09C7" w:rsidRDefault="00B2083B" w:rsidP="00B2083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&lt; </w:t>
            </w:r>
            <w:r w:rsidR="00134E16" w:rsidRPr="00CC09C7"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01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  <w:tc>
          <w:tcPr>
            <w:tcW w:w="1560" w:type="dxa"/>
          </w:tcPr>
          <w:p w:rsidR="0042392F" w:rsidRPr="00CC09C7" w:rsidRDefault="0042392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392F" w:rsidRPr="00CC09C7" w:rsidRDefault="00634247" w:rsidP="00907BF5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&lt;0.001*</w:t>
            </w:r>
          </w:p>
        </w:tc>
        <w:tc>
          <w:tcPr>
            <w:tcW w:w="1559" w:type="dxa"/>
          </w:tcPr>
          <w:p w:rsidR="0042392F" w:rsidRPr="00CC09C7" w:rsidRDefault="0042392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392F" w:rsidRPr="00F554FC" w:rsidRDefault="00EB1A8A" w:rsidP="00FA434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&lt;0.001*</w:t>
            </w:r>
          </w:p>
        </w:tc>
      </w:tr>
      <w:tr w:rsidR="00B401CB" w:rsidRPr="00F554FC" w:rsidTr="00035C6C">
        <w:tc>
          <w:tcPr>
            <w:tcW w:w="392" w:type="dxa"/>
          </w:tcPr>
          <w:p w:rsidR="00B401CB" w:rsidRPr="00CC09C7" w:rsidRDefault="00B401CB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401CB" w:rsidRPr="00CC09C7" w:rsidRDefault="00B401CB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09C7">
              <w:rPr>
                <w:rFonts w:ascii="Times New Roman" w:eastAsiaTheme="minorHAnsi" w:hAnsi="Times New Roman" w:cs="Times New Roman"/>
                <w:sz w:val="22"/>
              </w:rPr>
              <w:t>&lt;1h</w:t>
            </w:r>
          </w:p>
        </w:tc>
        <w:tc>
          <w:tcPr>
            <w:tcW w:w="1559" w:type="dxa"/>
          </w:tcPr>
          <w:p w:rsidR="00B401CB" w:rsidRPr="00CC09C7" w:rsidRDefault="00514FE8" w:rsidP="00C4415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B401CB" w:rsidRPr="00CC09C7" w:rsidRDefault="00B401CB" w:rsidP="00483FF4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B401CB" w:rsidRPr="00CC09C7" w:rsidRDefault="00B401CB" w:rsidP="00FA434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B401CB" w:rsidRPr="00F554FC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1CB" w:rsidRPr="00F554FC" w:rsidTr="00035C6C">
        <w:tc>
          <w:tcPr>
            <w:tcW w:w="392" w:type="dxa"/>
          </w:tcPr>
          <w:p w:rsidR="00B401CB" w:rsidRPr="00CC09C7" w:rsidRDefault="00B401CB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401CB" w:rsidRPr="00CC09C7" w:rsidRDefault="00B401CB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09C7">
              <w:rPr>
                <w:rFonts w:ascii="Times New Roman" w:eastAsiaTheme="minorHAnsi" w:hAnsi="Times New Roman" w:cs="Times New Roman"/>
                <w:sz w:val="22"/>
              </w:rPr>
              <w:t>≥1h, &lt;2h</w:t>
            </w:r>
          </w:p>
        </w:tc>
        <w:tc>
          <w:tcPr>
            <w:tcW w:w="1559" w:type="dxa"/>
          </w:tcPr>
          <w:p w:rsidR="00B401CB" w:rsidRPr="00CC09C7" w:rsidRDefault="00134E16" w:rsidP="00B2083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B2083B">
              <w:rPr>
                <w:rFonts w:ascii="Times New Roman" w:hAnsi="Times New Roman" w:cs="Times New Roman"/>
                <w:szCs w:val="20"/>
              </w:rPr>
              <w:t>9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0.9</w:t>
            </w:r>
            <w:r w:rsidR="00B2083B">
              <w:rPr>
                <w:rFonts w:ascii="Times New Roman" w:hAnsi="Times New Roman" w:cs="Times New Roman"/>
                <w:szCs w:val="20"/>
              </w:rPr>
              <w:t>5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B2083B">
              <w:rPr>
                <w:rFonts w:ascii="Times New Roman" w:hAnsi="Times New Roman" w:cs="Times New Roman"/>
                <w:szCs w:val="20"/>
              </w:rPr>
              <w:t>24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B401CB" w:rsidRPr="00CC09C7" w:rsidRDefault="004D48D1" w:rsidP="004D48D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5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401CB" w:rsidRPr="00CC09C7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B401CB" w:rsidRPr="00CC09C7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  <w:r w:rsidR="00B401CB"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>
              <w:rPr>
                <w:rFonts w:ascii="Times New Roman" w:hAnsi="Times New Roman" w:cs="Times New Roman"/>
                <w:szCs w:val="20"/>
              </w:rPr>
              <w:t>53</w:t>
            </w:r>
            <w:r w:rsidR="00B401CB"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B401CB" w:rsidRPr="00CC09C7" w:rsidRDefault="005C20E2" w:rsidP="00EB1A8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0.98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0.</w:t>
            </w:r>
            <w:r w:rsidR="00EB1A8A">
              <w:rPr>
                <w:rFonts w:ascii="Times New Roman" w:hAnsi="Times New Roman" w:cs="Times New Roman"/>
                <w:szCs w:val="20"/>
              </w:rPr>
              <w:t>85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EB1A8A">
              <w:rPr>
                <w:rFonts w:ascii="Times New Roman" w:hAnsi="Times New Roman" w:cs="Times New Roman"/>
                <w:szCs w:val="20"/>
              </w:rPr>
              <w:t>13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F554FC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1CB" w:rsidRPr="00F554FC" w:rsidTr="00035C6C">
        <w:tc>
          <w:tcPr>
            <w:tcW w:w="392" w:type="dxa"/>
          </w:tcPr>
          <w:p w:rsidR="00B401CB" w:rsidRPr="00CC09C7" w:rsidRDefault="00B401CB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401CB" w:rsidRPr="00CC09C7" w:rsidRDefault="00B401CB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09C7">
              <w:rPr>
                <w:rFonts w:ascii="Times New Roman" w:eastAsiaTheme="minorHAnsi" w:hAnsi="Times New Roman" w:cs="Times New Roman"/>
                <w:sz w:val="22"/>
              </w:rPr>
              <w:t>≥2h, &lt;3h</w:t>
            </w:r>
          </w:p>
        </w:tc>
        <w:tc>
          <w:tcPr>
            <w:tcW w:w="1559" w:type="dxa"/>
          </w:tcPr>
          <w:p w:rsidR="00B401CB" w:rsidRPr="00CC09C7" w:rsidRDefault="00B2083B" w:rsidP="00B2083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134E16" w:rsidRPr="00CC09C7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34E16" w:rsidRPr="00CC09C7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134E16" w:rsidRPr="00CC09C7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  <w:r w:rsidR="00134E16"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>
              <w:rPr>
                <w:rFonts w:ascii="Times New Roman" w:hAnsi="Times New Roman" w:cs="Times New Roman"/>
                <w:szCs w:val="20"/>
              </w:rPr>
              <w:t>35</w:t>
            </w:r>
            <w:r w:rsidR="00134E16"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B401CB" w:rsidRPr="00CC09C7" w:rsidRDefault="004D48D1" w:rsidP="004D48D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B401CB" w:rsidRPr="00CC09C7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7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401CB" w:rsidRPr="00CC09C7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B401CB" w:rsidRPr="00CC09C7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4</w:t>
            </w:r>
            <w:r w:rsidR="00B401CB"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>
              <w:rPr>
                <w:rFonts w:ascii="Times New Roman" w:hAnsi="Times New Roman" w:cs="Times New Roman"/>
                <w:szCs w:val="20"/>
              </w:rPr>
              <w:t>56</w:t>
            </w:r>
            <w:r w:rsidR="00B401CB"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B401CB" w:rsidRPr="00CC09C7" w:rsidRDefault="00EB1A8A" w:rsidP="00EB1A8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5C20E2" w:rsidRPr="00CC09C7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9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C20E2" w:rsidRPr="00CC09C7">
              <w:rPr>
                <w:rFonts w:ascii="Times New Roman" w:hAnsi="Times New Roman" w:cs="Times New Roman" w:hint="eastAsia"/>
                <w:szCs w:val="20"/>
              </w:rPr>
              <w:t>(0.9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5C20E2"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>
              <w:rPr>
                <w:rFonts w:ascii="Times New Roman" w:hAnsi="Times New Roman" w:cs="Times New Roman"/>
                <w:szCs w:val="20"/>
              </w:rPr>
              <w:t>26</w:t>
            </w:r>
            <w:r w:rsidR="005C20E2"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F554FC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1CB" w:rsidRPr="00F554FC" w:rsidTr="00035C6C">
        <w:tc>
          <w:tcPr>
            <w:tcW w:w="392" w:type="dxa"/>
          </w:tcPr>
          <w:p w:rsidR="00B401CB" w:rsidRPr="00CC09C7" w:rsidRDefault="00B401CB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401CB" w:rsidRPr="00CC09C7" w:rsidRDefault="00B401CB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09C7">
              <w:rPr>
                <w:rFonts w:ascii="Times New Roman" w:eastAsiaTheme="minorHAnsi" w:hAnsi="Times New Roman" w:cs="Times New Roman"/>
                <w:sz w:val="22"/>
              </w:rPr>
              <w:t>≥3h, &lt;4h</w:t>
            </w:r>
          </w:p>
        </w:tc>
        <w:tc>
          <w:tcPr>
            <w:tcW w:w="1559" w:type="dxa"/>
          </w:tcPr>
          <w:p w:rsidR="00B401CB" w:rsidRPr="00CC09C7" w:rsidRDefault="00134E16" w:rsidP="00B2083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B2083B">
              <w:rPr>
                <w:rFonts w:ascii="Times New Roman" w:hAnsi="Times New Roman" w:cs="Times New Roman"/>
                <w:szCs w:val="20"/>
              </w:rPr>
              <w:t>15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0.9</w:t>
            </w:r>
            <w:r w:rsidR="00B2083B">
              <w:rPr>
                <w:rFonts w:ascii="Times New Roman" w:hAnsi="Times New Roman" w:cs="Times New Roman"/>
                <w:szCs w:val="20"/>
              </w:rPr>
              <w:t>9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B2083B">
              <w:rPr>
                <w:rFonts w:ascii="Times New Roman" w:hAnsi="Times New Roman" w:cs="Times New Roman"/>
                <w:szCs w:val="20"/>
              </w:rPr>
              <w:t>33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B401CB" w:rsidRPr="00CC09C7" w:rsidRDefault="00B401CB" w:rsidP="004D48D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4D48D1">
              <w:rPr>
                <w:rFonts w:ascii="Times New Roman" w:hAnsi="Times New Roman" w:cs="Times New Roman"/>
                <w:szCs w:val="20"/>
              </w:rPr>
              <w:t>38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4D48D1">
              <w:rPr>
                <w:rFonts w:ascii="Times New Roman" w:hAnsi="Times New Roman" w:cs="Times New Roman"/>
                <w:szCs w:val="20"/>
              </w:rPr>
              <w:t>1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.</w:t>
            </w:r>
            <w:r w:rsidR="004D48D1">
              <w:rPr>
                <w:rFonts w:ascii="Times New Roman" w:hAnsi="Times New Roman" w:cs="Times New Roman"/>
                <w:szCs w:val="20"/>
              </w:rPr>
              <w:t>10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4D48D1">
              <w:rPr>
                <w:rFonts w:ascii="Times New Roman" w:hAnsi="Times New Roman" w:cs="Times New Roman"/>
                <w:szCs w:val="20"/>
              </w:rPr>
              <w:t>72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B401CB" w:rsidRPr="00CC09C7" w:rsidRDefault="005C20E2" w:rsidP="00EB1A8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EB1A8A">
              <w:rPr>
                <w:rFonts w:ascii="Times New Roman" w:hAnsi="Times New Roman" w:cs="Times New Roman"/>
                <w:szCs w:val="20"/>
              </w:rPr>
              <w:t>27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EB1A8A">
              <w:rPr>
                <w:rFonts w:ascii="Times New Roman" w:hAnsi="Times New Roman" w:cs="Times New Roman"/>
                <w:szCs w:val="20"/>
              </w:rPr>
              <w:t>1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.</w:t>
            </w:r>
            <w:r w:rsidR="00EB1A8A">
              <w:rPr>
                <w:rFonts w:ascii="Times New Roman" w:hAnsi="Times New Roman" w:cs="Times New Roman"/>
                <w:szCs w:val="20"/>
              </w:rPr>
              <w:t>08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EB1A8A">
              <w:rPr>
                <w:rFonts w:ascii="Times New Roman" w:hAnsi="Times New Roman" w:cs="Times New Roman"/>
                <w:szCs w:val="20"/>
              </w:rPr>
              <w:t>48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F554FC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401CB" w:rsidRPr="00F554FC" w:rsidTr="00035C6C">
        <w:tc>
          <w:tcPr>
            <w:tcW w:w="392" w:type="dxa"/>
          </w:tcPr>
          <w:p w:rsidR="00B401CB" w:rsidRPr="00CC09C7" w:rsidRDefault="00B401CB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B401CB" w:rsidRPr="00CC09C7" w:rsidRDefault="00B401CB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CC09C7">
              <w:rPr>
                <w:rFonts w:ascii="Times New Roman" w:eastAsiaTheme="minorHAnsi" w:hAnsi="Times New Roman" w:cs="Times New Roman"/>
                <w:sz w:val="22"/>
              </w:rPr>
              <w:t>≥4h</w:t>
            </w:r>
          </w:p>
        </w:tc>
        <w:tc>
          <w:tcPr>
            <w:tcW w:w="1559" w:type="dxa"/>
          </w:tcPr>
          <w:p w:rsidR="00B401CB" w:rsidRPr="00CC09C7" w:rsidRDefault="00134E16" w:rsidP="00B2083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B2083B">
              <w:rPr>
                <w:rFonts w:ascii="Times New Roman" w:hAnsi="Times New Roman" w:cs="Times New Roman"/>
                <w:szCs w:val="20"/>
              </w:rPr>
              <w:t>27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B2083B">
              <w:rPr>
                <w:rFonts w:ascii="Times New Roman" w:hAnsi="Times New Roman" w:cs="Times New Roman"/>
                <w:szCs w:val="20"/>
              </w:rPr>
              <w:t>11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B2083B">
              <w:rPr>
                <w:rFonts w:ascii="Times New Roman" w:hAnsi="Times New Roman" w:cs="Times New Roman"/>
                <w:szCs w:val="20"/>
              </w:rPr>
              <w:t>46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B401CB" w:rsidRPr="00CC09C7" w:rsidRDefault="00B401CB" w:rsidP="004D48D1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4D48D1">
              <w:rPr>
                <w:rFonts w:ascii="Times New Roman" w:hAnsi="Times New Roman" w:cs="Times New Roman"/>
                <w:szCs w:val="20"/>
              </w:rPr>
              <w:t>48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4D48D1">
              <w:rPr>
                <w:rFonts w:ascii="Times New Roman" w:hAnsi="Times New Roman" w:cs="Times New Roman"/>
                <w:szCs w:val="20"/>
              </w:rPr>
              <w:t>21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4D48D1">
              <w:rPr>
                <w:rFonts w:ascii="Times New Roman" w:hAnsi="Times New Roman" w:cs="Times New Roman"/>
                <w:szCs w:val="20"/>
              </w:rPr>
              <w:t>81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CC09C7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B401CB" w:rsidRPr="00CC09C7" w:rsidRDefault="005C20E2" w:rsidP="00EB1A8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C09C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EB1A8A">
              <w:rPr>
                <w:rFonts w:ascii="Times New Roman" w:hAnsi="Times New Roman" w:cs="Times New Roman"/>
                <w:szCs w:val="20"/>
              </w:rPr>
              <w:t>25</w:t>
            </w:r>
            <w:r w:rsidR="004D765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EB1A8A">
              <w:rPr>
                <w:rFonts w:ascii="Times New Roman" w:hAnsi="Times New Roman" w:cs="Times New Roman"/>
                <w:szCs w:val="20"/>
              </w:rPr>
              <w:t>1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.</w:t>
            </w:r>
            <w:r w:rsidR="00EB1A8A">
              <w:rPr>
                <w:rFonts w:ascii="Times New Roman" w:hAnsi="Times New Roman" w:cs="Times New Roman"/>
                <w:szCs w:val="20"/>
              </w:rPr>
              <w:t>08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EB1A8A">
              <w:rPr>
                <w:rFonts w:ascii="Times New Roman" w:hAnsi="Times New Roman" w:cs="Times New Roman"/>
                <w:szCs w:val="20"/>
              </w:rPr>
              <w:t>45</w:t>
            </w:r>
            <w:r w:rsidRPr="00CC09C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B401CB" w:rsidRPr="00F554FC" w:rsidRDefault="00B401CB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6B0117" w:rsidRDefault="006B0117" w:rsidP="00F554FC">
      <w:pPr>
        <w:spacing w:line="480" w:lineRule="auto"/>
        <w:rPr>
          <w:rFonts w:ascii="Times New Roman" w:hAnsi="Times New Roman" w:cs="Times New Roman"/>
          <w:szCs w:val="20"/>
        </w:rPr>
      </w:pPr>
    </w:p>
    <w:p w:rsidR="00D942D9" w:rsidRDefault="008C6B06" w:rsidP="00F554FC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*Significance at P &lt; 0.05</w:t>
      </w:r>
    </w:p>
    <w:p w:rsidR="008C6B06" w:rsidRPr="008C6B06" w:rsidRDefault="008C6B06" w:rsidP="008C6B06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Independent factors of multiple regression: Age, income, obesity, education, alcohol, smoking, stress, physical activity, sleep, and leisure sedentary time.</w:t>
      </w:r>
    </w:p>
    <w:sectPr w:rsidR="008C6B06" w:rsidRPr="008C6B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47EE" w:rsidRDefault="004E47EE" w:rsidP="001D75D9">
      <w:pPr>
        <w:spacing w:after="0" w:line="240" w:lineRule="auto"/>
      </w:pPr>
      <w:r>
        <w:separator/>
      </w:r>
    </w:p>
  </w:endnote>
  <w:endnote w:type="continuationSeparator" w:id="0">
    <w:p w:rsidR="004E47EE" w:rsidRDefault="004E47EE" w:rsidP="001D7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47EE" w:rsidRDefault="004E47EE" w:rsidP="001D75D9">
      <w:pPr>
        <w:spacing w:after="0" w:line="240" w:lineRule="auto"/>
      </w:pPr>
      <w:r>
        <w:separator/>
      </w:r>
    </w:p>
  </w:footnote>
  <w:footnote w:type="continuationSeparator" w:id="0">
    <w:p w:rsidR="004E47EE" w:rsidRDefault="004E47EE" w:rsidP="001D75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2D9"/>
    <w:rsid w:val="000132A1"/>
    <w:rsid w:val="00035C6C"/>
    <w:rsid w:val="000A07CB"/>
    <w:rsid w:val="000C0375"/>
    <w:rsid w:val="000C7B6C"/>
    <w:rsid w:val="000D1D7F"/>
    <w:rsid w:val="000F12F7"/>
    <w:rsid w:val="00122B78"/>
    <w:rsid w:val="00124459"/>
    <w:rsid w:val="00134E16"/>
    <w:rsid w:val="001858CE"/>
    <w:rsid w:val="0019122B"/>
    <w:rsid w:val="001A08E5"/>
    <w:rsid w:val="001D75D9"/>
    <w:rsid w:val="001D7D59"/>
    <w:rsid w:val="0020353E"/>
    <w:rsid w:val="00206326"/>
    <w:rsid w:val="002073CC"/>
    <w:rsid w:val="00244618"/>
    <w:rsid w:val="00281C8E"/>
    <w:rsid w:val="002E4C17"/>
    <w:rsid w:val="002F2864"/>
    <w:rsid w:val="00335359"/>
    <w:rsid w:val="00353EC6"/>
    <w:rsid w:val="00373248"/>
    <w:rsid w:val="00375173"/>
    <w:rsid w:val="003B15A5"/>
    <w:rsid w:val="003E28EC"/>
    <w:rsid w:val="003E6E7A"/>
    <w:rsid w:val="003F4EB0"/>
    <w:rsid w:val="0042392F"/>
    <w:rsid w:val="00426231"/>
    <w:rsid w:val="004D033F"/>
    <w:rsid w:val="004D48D1"/>
    <w:rsid w:val="004D7651"/>
    <w:rsid w:val="004E47EE"/>
    <w:rsid w:val="004E6B65"/>
    <w:rsid w:val="00514FE8"/>
    <w:rsid w:val="00520704"/>
    <w:rsid w:val="00536C15"/>
    <w:rsid w:val="00590543"/>
    <w:rsid w:val="005C20E2"/>
    <w:rsid w:val="005C74F8"/>
    <w:rsid w:val="005F1F01"/>
    <w:rsid w:val="00626A1C"/>
    <w:rsid w:val="00634247"/>
    <w:rsid w:val="00636108"/>
    <w:rsid w:val="006658BB"/>
    <w:rsid w:val="00673602"/>
    <w:rsid w:val="00685DF7"/>
    <w:rsid w:val="006B0117"/>
    <w:rsid w:val="006E178F"/>
    <w:rsid w:val="006F017C"/>
    <w:rsid w:val="006F7208"/>
    <w:rsid w:val="006F72A7"/>
    <w:rsid w:val="0071698B"/>
    <w:rsid w:val="00725B6F"/>
    <w:rsid w:val="0073173B"/>
    <w:rsid w:val="00746B77"/>
    <w:rsid w:val="00756381"/>
    <w:rsid w:val="007B4818"/>
    <w:rsid w:val="007C1C24"/>
    <w:rsid w:val="007E2A0E"/>
    <w:rsid w:val="007F43B4"/>
    <w:rsid w:val="00806147"/>
    <w:rsid w:val="00811DEC"/>
    <w:rsid w:val="00813209"/>
    <w:rsid w:val="00844BE3"/>
    <w:rsid w:val="0088799E"/>
    <w:rsid w:val="008C6B06"/>
    <w:rsid w:val="008E51FD"/>
    <w:rsid w:val="00907BF5"/>
    <w:rsid w:val="00930BC7"/>
    <w:rsid w:val="00957454"/>
    <w:rsid w:val="00972BD1"/>
    <w:rsid w:val="00982230"/>
    <w:rsid w:val="009C0F86"/>
    <w:rsid w:val="00A3373B"/>
    <w:rsid w:val="00A63B81"/>
    <w:rsid w:val="00AA6E34"/>
    <w:rsid w:val="00AD2D21"/>
    <w:rsid w:val="00AD7D63"/>
    <w:rsid w:val="00AF7F07"/>
    <w:rsid w:val="00B05A70"/>
    <w:rsid w:val="00B2083B"/>
    <w:rsid w:val="00B401CB"/>
    <w:rsid w:val="00B55918"/>
    <w:rsid w:val="00B5772D"/>
    <w:rsid w:val="00B604F3"/>
    <w:rsid w:val="00B74A1B"/>
    <w:rsid w:val="00B803C8"/>
    <w:rsid w:val="00BA65F0"/>
    <w:rsid w:val="00BD3309"/>
    <w:rsid w:val="00C16C61"/>
    <w:rsid w:val="00C4415B"/>
    <w:rsid w:val="00C5734D"/>
    <w:rsid w:val="00C703F9"/>
    <w:rsid w:val="00C8443C"/>
    <w:rsid w:val="00C86631"/>
    <w:rsid w:val="00CC09C7"/>
    <w:rsid w:val="00CF7866"/>
    <w:rsid w:val="00D20C20"/>
    <w:rsid w:val="00D46571"/>
    <w:rsid w:val="00D548E8"/>
    <w:rsid w:val="00D651F5"/>
    <w:rsid w:val="00D7244F"/>
    <w:rsid w:val="00D942D9"/>
    <w:rsid w:val="00DA19EF"/>
    <w:rsid w:val="00DA4AB0"/>
    <w:rsid w:val="00E17869"/>
    <w:rsid w:val="00E62792"/>
    <w:rsid w:val="00EB1A8A"/>
    <w:rsid w:val="00EB57BC"/>
    <w:rsid w:val="00EC1DD2"/>
    <w:rsid w:val="00EF5FB6"/>
    <w:rsid w:val="00EF7EBE"/>
    <w:rsid w:val="00F554FC"/>
    <w:rsid w:val="00FA434C"/>
    <w:rsid w:val="00FE282B"/>
    <w:rsid w:val="00FF219B"/>
    <w:rsid w:val="00FF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E480F"/>
  <w15:docId w15:val="{2E145F1A-2205-4B8E-8EEA-884B6EBD4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4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75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75D9"/>
  </w:style>
  <w:style w:type="paragraph" w:styleId="a5">
    <w:name w:val="footer"/>
    <w:basedOn w:val="a"/>
    <w:link w:val="Char0"/>
    <w:uiPriority w:val="99"/>
    <w:unhideWhenUsed/>
    <w:rsid w:val="001D75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7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pupen</cp:lastModifiedBy>
  <cp:revision>9</cp:revision>
  <dcterms:created xsi:type="dcterms:W3CDTF">2016-10-11T02:43:00Z</dcterms:created>
  <dcterms:modified xsi:type="dcterms:W3CDTF">2017-03-03T06:14:00Z</dcterms:modified>
</cp:coreProperties>
</file>